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255" w:rsidRPr="00120B29" w:rsidRDefault="006C59AA" w:rsidP="00964E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0B29">
        <w:rPr>
          <w:rFonts w:ascii="Times New Roman" w:hAnsi="Times New Roman" w:cs="Times New Roman"/>
          <w:b/>
          <w:sz w:val="24"/>
          <w:szCs w:val="24"/>
        </w:rPr>
        <w:t>Table S</w:t>
      </w:r>
      <w:r w:rsidR="001013BF">
        <w:rPr>
          <w:rFonts w:ascii="Times New Roman" w:hAnsi="Times New Roman" w:cs="Times New Roman"/>
          <w:b/>
          <w:sz w:val="24"/>
          <w:szCs w:val="24"/>
        </w:rPr>
        <w:t>2A</w:t>
      </w:r>
      <w:r w:rsidRPr="00120B29">
        <w:rPr>
          <w:rFonts w:ascii="Times New Roman" w:hAnsi="Times New Roman" w:cs="Times New Roman"/>
          <w:b/>
          <w:sz w:val="24"/>
          <w:szCs w:val="24"/>
        </w:rPr>
        <w:t>.</w:t>
      </w:r>
      <w:r w:rsidRPr="00120B29">
        <w:rPr>
          <w:rFonts w:ascii="Times New Roman" w:hAnsi="Times New Roman" w:cs="Times New Roman"/>
          <w:sz w:val="24"/>
          <w:szCs w:val="24"/>
        </w:rPr>
        <w:t xml:space="preserve"> Raw dat</w:t>
      </w:r>
      <w:r w:rsidR="00196F55" w:rsidRPr="00120B29">
        <w:rPr>
          <w:rFonts w:ascii="Times New Roman" w:hAnsi="Times New Roman" w:cs="Times New Roman"/>
          <w:sz w:val="24"/>
          <w:szCs w:val="24"/>
        </w:rPr>
        <w:t>a fo</w:t>
      </w:r>
      <w:r w:rsidR="0082411F" w:rsidRPr="00120B29">
        <w:rPr>
          <w:rFonts w:ascii="Times New Roman" w:hAnsi="Times New Roman" w:cs="Times New Roman"/>
          <w:sz w:val="24"/>
          <w:szCs w:val="24"/>
        </w:rPr>
        <w:t>r ring stage survival assay</w:t>
      </w:r>
      <w:r w:rsidR="00196F55" w:rsidRPr="00120B29">
        <w:rPr>
          <w:rFonts w:ascii="Times New Roman" w:hAnsi="Times New Roman" w:cs="Times New Roman"/>
          <w:sz w:val="24"/>
          <w:szCs w:val="24"/>
        </w:rPr>
        <w:t>.</w:t>
      </w:r>
      <w:r w:rsidR="0082411F" w:rsidRPr="00120B29">
        <w:rPr>
          <w:rFonts w:ascii="Times New Roman" w:hAnsi="Times New Roman" w:cs="Times New Roman"/>
          <w:sz w:val="24"/>
          <w:szCs w:val="24"/>
        </w:rPr>
        <w:t xml:space="preserve"> Percentage survival (%) = (DHA/NE) x 100. </w:t>
      </w:r>
    </w:p>
    <w:p w:rsidR="006C59AA" w:rsidRPr="00120B29" w:rsidRDefault="0082411F" w:rsidP="00964E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0B29">
        <w:rPr>
          <w:rFonts w:ascii="Times New Roman" w:hAnsi="Times New Roman" w:cs="Times New Roman"/>
          <w:sz w:val="24"/>
          <w:szCs w:val="24"/>
        </w:rPr>
        <w:t xml:space="preserve">DHA: </w:t>
      </w:r>
      <w:r w:rsidR="006B5255" w:rsidRPr="00120B29">
        <w:rPr>
          <w:rFonts w:ascii="Times New Roman" w:hAnsi="Times New Roman" w:cs="Times New Roman"/>
          <w:sz w:val="24"/>
          <w:szCs w:val="24"/>
        </w:rPr>
        <w:t>viable</w:t>
      </w:r>
      <w:r w:rsidRPr="00120B29">
        <w:rPr>
          <w:rFonts w:ascii="Times New Roman" w:hAnsi="Times New Roman" w:cs="Times New Roman"/>
          <w:sz w:val="24"/>
          <w:szCs w:val="24"/>
        </w:rPr>
        <w:t xml:space="preserve"> </w:t>
      </w:r>
      <w:r w:rsidR="006B5255" w:rsidRPr="00120B29">
        <w:rPr>
          <w:rFonts w:ascii="Times New Roman" w:hAnsi="Times New Roman" w:cs="Times New Roman"/>
          <w:sz w:val="24"/>
          <w:szCs w:val="24"/>
        </w:rPr>
        <w:t>parasites</w:t>
      </w:r>
      <w:r w:rsidRPr="00120B29">
        <w:rPr>
          <w:rFonts w:ascii="Times New Roman" w:hAnsi="Times New Roman" w:cs="Times New Roman"/>
          <w:sz w:val="24"/>
          <w:szCs w:val="24"/>
        </w:rPr>
        <w:t xml:space="preserve"> in DHA exposed wells. NE: viable </w:t>
      </w:r>
      <w:r w:rsidR="00322814" w:rsidRPr="00120B29">
        <w:rPr>
          <w:rFonts w:ascii="Times New Roman" w:hAnsi="Times New Roman" w:cs="Times New Roman"/>
          <w:sz w:val="24"/>
          <w:szCs w:val="24"/>
        </w:rPr>
        <w:t>parasites</w:t>
      </w:r>
      <w:r w:rsidRPr="00120B29">
        <w:rPr>
          <w:rFonts w:ascii="Times New Roman" w:hAnsi="Times New Roman" w:cs="Times New Roman"/>
          <w:sz w:val="24"/>
          <w:szCs w:val="24"/>
        </w:rPr>
        <w:t xml:space="preserve"> in the non-exposed/DMSO well</w:t>
      </w:r>
      <w:r w:rsidR="006B5255" w:rsidRPr="00120B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3706"/>
        <w:tblW w:w="864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414"/>
        <w:gridCol w:w="1466"/>
        <w:gridCol w:w="1293"/>
        <w:gridCol w:w="1379"/>
        <w:gridCol w:w="1293"/>
        <w:gridCol w:w="795"/>
      </w:tblGrid>
      <w:tr w:rsidR="00D65709" w:rsidRPr="00BF0B0A" w:rsidTr="00B03E46">
        <w:trPr>
          <w:trHeight w:val="359"/>
        </w:trPr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olate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A1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A2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A3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</w:tr>
      <w:tr w:rsidR="00D65709" w:rsidRPr="00BF0B0A" w:rsidTr="00B03E46">
        <w:trPr>
          <w:trHeight w:val="359"/>
        </w:trPr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3D7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65709" w:rsidRPr="00BF0B0A" w:rsidTr="00B03E46">
        <w:trPr>
          <w:trHeight w:val="359"/>
        </w:trPr>
        <w:tc>
          <w:tcPr>
            <w:tcW w:w="2414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3D7</w:t>
            </w:r>
            <w:r w:rsidRPr="00BF0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3" w:type="dxa"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95" w:type="dxa"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65709" w:rsidRPr="00BF0B0A" w:rsidTr="00B03E46">
        <w:trPr>
          <w:trHeight w:val="359"/>
        </w:trPr>
        <w:tc>
          <w:tcPr>
            <w:tcW w:w="2414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3D7</w:t>
            </w:r>
            <w:r w:rsidRPr="00BF0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446I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293" w:type="dxa"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95" w:type="dxa"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D65709" w:rsidRPr="00BF0B0A" w:rsidTr="00B03E46">
        <w:trPr>
          <w:trHeight w:val="359"/>
        </w:trPr>
        <w:tc>
          <w:tcPr>
            <w:tcW w:w="2414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3D7</w:t>
            </w:r>
            <w:r w:rsidRPr="00BF0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458Y</w:t>
            </w:r>
          </w:p>
        </w:tc>
        <w:tc>
          <w:tcPr>
            <w:tcW w:w="1466" w:type="dxa"/>
            <w:shd w:val="clear" w:color="auto" w:fill="auto"/>
            <w:noWrap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1293" w:type="dxa"/>
            <w:shd w:val="clear" w:color="auto" w:fill="auto"/>
            <w:noWrap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4</w:t>
            </w:r>
          </w:p>
        </w:tc>
        <w:tc>
          <w:tcPr>
            <w:tcW w:w="1379" w:type="dxa"/>
            <w:shd w:val="clear" w:color="auto" w:fill="auto"/>
            <w:noWrap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1293" w:type="dxa"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5" w:type="dxa"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65709" w:rsidRPr="00BF0B0A" w:rsidTr="00B03E46">
        <w:trPr>
          <w:trHeight w:val="359"/>
        </w:trPr>
        <w:tc>
          <w:tcPr>
            <w:tcW w:w="2414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3D7</w:t>
            </w:r>
            <w:r w:rsidRPr="00BF0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469Y</w:t>
            </w:r>
          </w:p>
        </w:tc>
        <w:tc>
          <w:tcPr>
            <w:tcW w:w="1466" w:type="dxa"/>
            <w:shd w:val="clear" w:color="auto" w:fill="auto"/>
            <w:noWrap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93" w:type="dxa"/>
            <w:shd w:val="clear" w:color="auto" w:fill="auto"/>
            <w:noWrap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379" w:type="dxa"/>
            <w:shd w:val="clear" w:color="auto" w:fill="auto"/>
            <w:noWrap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293" w:type="dxa"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95" w:type="dxa"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65709" w:rsidRPr="00BF0B0A" w:rsidTr="00B03E46">
        <w:trPr>
          <w:trHeight w:val="359"/>
        </w:trPr>
        <w:tc>
          <w:tcPr>
            <w:tcW w:w="2414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3D7</w:t>
            </w:r>
            <w:r w:rsidRPr="00BF0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495L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293" w:type="dxa"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5" w:type="dxa"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65709" w:rsidRPr="00BF0B0A" w:rsidTr="00B03E46">
        <w:trPr>
          <w:trHeight w:val="359"/>
        </w:trPr>
        <w:tc>
          <w:tcPr>
            <w:tcW w:w="2414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3D7</w:t>
            </w:r>
            <w:r w:rsidRPr="00BF0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580Y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3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110F84" w:rsidRPr="00BF0B0A" w:rsidRDefault="00110F84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0</w:t>
            </w:r>
          </w:p>
        </w:tc>
        <w:tc>
          <w:tcPr>
            <w:tcW w:w="1293" w:type="dxa"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5" w:type="dxa"/>
          </w:tcPr>
          <w:p w:rsidR="00110F84" w:rsidRPr="00BF0B0A" w:rsidRDefault="00110F84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7470DB" w:rsidRPr="00BF0B0A" w:rsidTr="00B03E46">
        <w:trPr>
          <w:trHeight w:val="377"/>
        </w:trPr>
        <w:tc>
          <w:tcPr>
            <w:tcW w:w="2414" w:type="dxa"/>
            <w:shd w:val="clear" w:color="auto" w:fill="auto"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F09A32</w:t>
            </w:r>
            <w:r w:rsidRPr="00BF0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446I</w:t>
            </w:r>
          </w:p>
        </w:tc>
        <w:tc>
          <w:tcPr>
            <w:tcW w:w="1466" w:type="dxa"/>
            <w:shd w:val="clear" w:color="auto" w:fill="auto"/>
            <w:noWrap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293" w:type="dxa"/>
            <w:shd w:val="clear" w:color="auto" w:fill="auto"/>
            <w:noWrap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1379" w:type="dxa"/>
            <w:shd w:val="clear" w:color="auto" w:fill="auto"/>
            <w:noWrap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1293" w:type="dxa"/>
          </w:tcPr>
          <w:p w:rsidR="007470DB" w:rsidRPr="00BF0B0A" w:rsidRDefault="00BF0B0A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795" w:type="dxa"/>
          </w:tcPr>
          <w:p w:rsidR="007470DB" w:rsidRPr="00BF0B0A" w:rsidRDefault="00BF0B0A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7470DB" w:rsidRPr="00BF0B0A" w:rsidTr="00B03E46">
        <w:trPr>
          <w:trHeight w:val="377"/>
        </w:trPr>
        <w:tc>
          <w:tcPr>
            <w:tcW w:w="2414" w:type="dxa"/>
            <w:shd w:val="clear" w:color="auto" w:fill="auto"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F09A13</w:t>
            </w:r>
            <w:r w:rsidRPr="00BF0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458Y</w:t>
            </w:r>
          </w:p>
        </w:tc>
        <w:tc>
          <w:tcPr>
            <w:tcW w:w="1466" w:type="dxa"/>
            <w:shd w:val="clear" w:color="auto" w:fill="auto"/>
            <w:noWrap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45.76</w:t>
            </w:r>
          </w:p>
        </w:tc>
        <w:tc>
          <w:tcPr>
            <w:tcW w:w="1293" w:type="dxa"/>
            <w:shd w:val="clear" w:color="auto" w:fill="auto"/>
            <w:noWrap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42.02</w:t>
            </w:r>
          </w:p>
        </w:tc>
        <w:tc>
          <w:tcPr>
            <w:tcW w:w="1379" w:type="dxa"/>
            <w:shd w:val="clear" w:color="auto" w:fill="auto"/>
            <w:noWrap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37.86</w:t>
            </w:r>
          </w:p>
        </w:tc>
        <w:tc>
          <w:tcPr>
            <w:tcW w:w="1293" w:type="dxa"/>
          </w:tcPr>
          <w:p w:rsidR="007470DB" w:rsidRPr="00BF0B0A" w:rsidRDefault="00BF0B0A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95" w:type="dxa"/>
          </w:tcPr>
          <w:p w:rsidR="007470DB" w:rsidRPr="00BF0B0A" w:rsidRDefault="00BF0B0A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470DB" w:rsidRPr="00BF0B0A" w:rsidTr="00B03E46">
        <w:trPr>
          <w:trHeight w:val="377"/>
        </w:trPr>
        <w:tc>
          <w:tcPr>
            <w:tcW w:w="2414" w:type="dxa"/>
            <w:shd w:val="clear" w:color="auto" w:fill="auto"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F09A44</w:t>
            </w:r>
            <w:r w:rsidRPr="00BF0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469Y</w:t>
            </w:r>
          </w:p>
        </w:tc>
        <w:tc>
          <w:tcPr>
            <w:tcW w:w="1466" w:type="dxa"/>
            <w:shd w:val="clear" w:color="auto" w:fill="auto"/>
            <w:noWrap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</w:p>
        </w:tc>
        <w:tc>
          <w:tcPr>
            <w:tcW w:w="1293" w:type="dxa"/>
            <w:shd w:val="clear" w:color="auto" w:fill="auto"/>
            <w:noWrap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1379" w:type="dxa"/>
            <w:shd w:val="clear" w:color="auto" w:fill="auto"/>
            <w:noWrap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11.93</w:t>
            </w:r>
          </w:p>
        </w:tc>
        <w:tc>
          <w:tcPr>
            <w:tcW w:w="1293" w:type="dxa"/>
          </w:tcPr>
          <w:p w:rsidR="007470DB" w:rsidRPr="00BF0B0A" w:rsidRDefault="0012147D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95" w:type="dxa"/>
          </w:tcPr>
          <w:p w:rsidR="007470DB" w:rsidRPr="00BF0B0A" w:rsidRDefault="0012147D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7470DB" w:rsidRPr="00BF0B0A" w:rsidTr="00B03E46">
        <w:trPr>
          <w:trHeight w:val="377"/>
        </w:trPr>
        <w:tc>
          <w:tcPr>
            <w:tcW w:w="2414" w:type="dxa"/>
            <w:shd w:val="clear" w:color="auto" w:fill="auto"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F08B44</w:t>
            </w:r>
            <w:r w:rsidRPr="00BF0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580Y</w:t>
            </w:r>
          </w:p>
        </w:tc>
        <w:tc>
          <w:tcPr>
            <w:tcW w:w="1466" w:type="dxa"/>
            <w:shd w:val="clear" w:color="auto" w:fill="auto"/>
            <w:noWrap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9.76</w:t>
            </w:r>
          </w:p>
        </w:tc>
        <w:tc>
          <w:tcPr>
            <w:tcW w:w="1293" w:type="dxa"/>
            <w:shd w:val="clear" w:color="auto" w:fill="auto"/>
            <w:noWrap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12.21</w:t>
            </w:r>
          </w:p>
        </w:tc>
        <w:tc>
          <w:tcPr>
            <w:tcW w:w="1379" w:type="dxa"/>
            <w:shd w:val="clear" w:color="auto" w:fill="auto"/>
            <w:noWrap/>
          </w:tcPr>
          <w:p w:rsidR="007470DB" w:rsidRPr="00BF0B0A" w:rsidRDefault="007470DB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1293" w:type="dxa"/>
          </w:tcPr>
          <w:p w:rsidR="007470DB" w:rsidRPr="00BF0B0A" w:rsidRDefault="0012147D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5" w:type="dxa"/>
          </w:tcPr>
          <w:p w:rsidR="007470DB" w:rsidRPr="00BF0B0A" w:rsidRDefault="0012147D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50350" w:rsidRPr="00BF0B0A" w:rsidTr="00B03E46">
        <w:trPr>
          <w:trHeight w:val="377"/>
        </w:trPr>
        <w:tc>
          <w:tcPr>
            <w:tcW w:w="2414" w:type="dxa"/>
            <w:shd w:val="clear" w:color="auto" w:fill="auto"/>
          </w:tcPr>
          <w:p w:rsidR="00750350" w:rsidRPr="00BF0B0A" w:rsidRDefault="00750350" w:rsidP="007503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F09A32</w:t>
            </w:r>
            <w:r w:rsidRPr="00BF0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446IrevWT</w:t>
            </w:r>
          </w:p>
        </w:tc>
        <w:tc>
          <w:tcPr>
            <w:tcW w:w="1466" w:type="dxa"/>
            <w:shd w:val="clear" w:color="auto" w:fill="auto"/>
            <w:noWrap/>
          </w:tcPr>
          <w:p w:rsidR="00750350" w:rsidRPr="00E521D2" w:rsidRDefault="00750350" w:rsidP="00750350">
            <w:r w:rsidRPr="00E521D2">
              <w:t>3.56</w:t>
            </w:r>
          </w:p>
        </w:tc>
        <w:tc>
          <w:tcPr>
            <w:tcW w:w="1293" w:type="dxa"/>
            <w:shd w:val="clear" w:color="auto" w:fill="auto"/>
            <w:noWrap/>
          </w:tcPr>
          <w:p w:rsidR="00750350" w:rsidRPr="00E521D2" w:rsidRDefault="00750350" w:rsidP="00750350">
            <w:r w:rsidRPr="00E521D2">
              <w:t>2.89</w:t>
            </w:r>
          </w:p>
        </w:tc>
        <w:tc>
          <w:tcPr>
            <w:tcW w:w="1379" w:type="dxa"/>
            <w:shd w:val="clear" w:color="auto" w:fill="auto"/>
            <w:noWrap/>
          </w:tcPr>
          <w:p w:rsidR="00750350" w:rsidRPr="00E521D2" w:rsidRDefault="00750350" w:rsidP="00750350">
            <w:r w:rsidRPr="00E521D2">
              <w:t>2.75</w:t>
            </w:r>
          </w:p>
        </w:tc>
        <w:tc>
          <w:tcPr>
            <w:tcW w:w="1293" w:type="dxa"/>
          </w:tcPr>
          <w:p w:rsidR="00750350" w:rsidRPr="00E521D2" w:rsidRDefault="00750350" w:rsidP="00750350">
            <w:r>
              <w:t>3.1</w:t>
            </w:r>
          </w:p>
        </w:tc>
        <w:tc>
          <w:tcPr>
            <w:tcW w:w="795" w:type="dxa"/>
          </w:tcPr>
          <w:p w:rsidR="00750350" w:rsidRDefault="00750350" w:rsidP="00750350">
            <w:r>
              <w:t>0.4</w:t>
            </w:r>
          </w:p>
        </w:tc>
      </w:tr>
      <w:tr w:rsidR="001B134B" w:rsidRPr="00BF0B0A" w:rsidTr="00B03E46">
        <w:trPr>
          <w:trHeight w:val="377"/>
        </w:trPr>
        <w:tc>
          <w:tcPr>
            <w:tcW w:w="2414" w:type="dxa"/>
            <w:shd w:val="clear" w:color="auto" w:fill="auto"/>
            <w:hideMark/>
          </w:tcPr>
          <w:p w:rsidR="001B134B" w:rsidRPr="00BF0B0A" w:rsidRDefault="001B134B" w:rsidP="00B03E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F09A13</w:t>
            </w:r>
            <w:r w:rsidRPr="00BF0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458YrevWT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1B134B" w:rsidRPr="00BF0B0A" w:rsidRDefault="001B134B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1B134B" w:rsidRPr="00BF0B0A" w:rsidRDefault="001B134B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1B134B" w:rsidRPr="00BF0B0A" w:rsidRDefault="001B134B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93" w:type="dxa"/>
          </w:tcPr>
          <w:p w:rsidR="001B134B" w:rsidRPr="00BF0B0A" w:rsidRDefault="001B134B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95" w:type="dxa"/>
          </w:tcPr>
          <w:p w:rsidR="001B134B" w:rsidRPr="00BF0B0A" w:rsidRDefault="001B134B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B134B" w:rsidRPr="00BF0B0A" w:rsidTr="00B03E46">
        <w:trPr>
          <w:trHeight w:val="377"/>
        </w:trPr>
        <w:tc>
          <w:tcPr>
            <w:tcW w:w="2414" w:type="dxa"/>
            <w:shd w:val="clear" w:color="auto" w:fill="auto"/>
            <w:noWrap/>
            <w:hideMark/>
          </w:tcPr>
          <w:p w:rsidR="001B134B" w:rsidRPr="00BF0B0A" w:rsidRDefault="001B134B" w:rsidP="00B03E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F09A44</w:t>
            </w:r>
            <w:r w:rsidRPr="00BF0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469YrevWT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:rsidR="001B134B" w:rsidRPr="00BF0B0A" w:rsidRDefault="001B134B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1B134B" w:rsidRPr="00BF0B0A" w:rsidRDefault="001B134B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1B134B" w:rsidRPr="00BF0B0A" w:rsidRDefault="001B134B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1293" w:type="dxa"/>
          </w:tcPr>
          <w:p w:rsidR="001B134B" w:rsidRPr="00BF0B0A" w:rsidRDefault="001B134B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795" w:type="dxa"/>
          </w:tcPr>
          <w:p w:rsidR="001B134B" w:rsidRPr="00BF0B0A" w:rsidRDefault="001B134B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1B134B" w:rsidRPr="00BF0B0A" w:rsidTr="00B03E46">
        <w:trPr>
          <w:trHeight w:val="377"/>
        </w:trPr>
        <w:tc>
          <w:tcPr>
            <w:tcW w:w="24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B134B" w:rsidRPr="00BF0B0A" w:rsidRDefault="001B134B" w:rsidP="00B03E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b/>
                <w:sz w:val="20"/>
                <w:szCs w:val="20"/>
              </w:rPr>
              <w:t>F08B44</w:t>
            </w:r>
            <w:r w:rsidRPr="00BF0B0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580YrevWT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B134B" w:rsidRPr="00BF0B0A" w:rsidRDefault="001B134B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B134B" w:rsidRPr="00BF0B0A" w:rsidRDefault="001B134B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B134B" w:rsidRPr="00BF0B0A" w:rsidRDefault="001B134B" w:rsidP="00B03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1B134B" w:rsidRPr="00BF0B0A" w:rsidRDefault="001B134B" w:rsidP="00B03E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1B134B" w:rsidRPr="00BF0B0A" w:rsidRDefault="001B134B" w:rsidP="00B0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</w:tbl>
    <w:p w:rsidR="001013BF" w:rsidRDefault="001013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013BF" w:rsidRDefault="001013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page" w:horzAnchor="margin" w:tblpXSpec="center" w:tblpY="3481"/>
        <w:tblW w:w="78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1103"/>
        <w:gridCol w:w="1103"/>
        <w:gridCol w:w="1103"/>
        <w:gridCol w:w="1103"/>
        <w:gridCol w:w="932"/>
        <w:gridCol w:w="1103"/>
      </w:tblGrid>
      <w:tr w:rsidR="001013BF" w:rsidRPr="00492D53" w:rsidTr="00BA6F98">
        <w:trPr>
          <w:trHeight w:val="354"/>
        </w:trPr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</w:tr>
      <w:tr w:rsidR="001013BF" w:rsidRPr="00492D53" w:rsidTr="00BA6F98">
        <w:trPr>
          <w:trHeight w:val="354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1013BF" w:rsidRPr="00492D53" w:rsidTr="00BA6F98">
        <w:trPr>
          <w:trHeight w:val="354"/>
        </w:trPr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7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1013BF" w:rsidRPr="00492D53" w:rsidTr="00BA6F98">
        <w:trPr>
          <w:trHeight w:val="354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</w:tr>
      <w:tr w:rsidR="001013BF" w:rsidRPr="00492D53" w:rsidTr="00BA6F98">
        <w:trPr>
          <w:trHeight w:val="354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46I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</w:tr>
      <w:tr w:rsidR="001013BF" w:rsidRPr="00492D53" w:rsidTr="00BA6F98">
        <w:trPr>
          <w:trHeight w:val="354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458Y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1013BF" w:rsidRPr="00492D53" w:rsidTr="00BA6F98">
        <w:trPr>
          <w:trHeight w:val="354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69Y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1013BF" w:rsidRPr="00492D53" w:rsidTr="00BA6F98">
        <w:trPr>
          <w:trHeight w:val="354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95L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013BF" w:rsidRPr="00492D53" w:rsidTr="00BA6F98">
        <w:trPr>
          <w:trHeight w:val="354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80Y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1013BF" w:rsidRPr="00492D53" w:rsidRDefault="001013BF" w:rsidP="00BA6F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</w:tbl>
    <w:p w:rsidR="001013BF" w:rsidRPr="00492D53" w:rsidRDefault="001013BF" w:rsidP="00101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D5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B</w:t>
      </w:r>
      <w:bookmarkStart w:id="0" w:name="_GoBack"/>
      <w:bookmarkEnd w:id="0"/>
      <w:r w:rsidRPr="00492D53">
        <w:rPr>
          <w:rFonts w:ascii="Times New Roman" w:hAnsi="Times New Roman" w:cs="Times New Roman"/>
          <w:b/>
          <w:sz w:val="24"/>
          <w:szCs w:val="24"/>
        </w:rPr>
        <w:t>.</w:t>
      </w:r>
      <w:r w:rsidRPr="00492D53">
        <w:rPr>
          <w:rFonts w:ascii="Times New Roman" w:hAnsi="Times New Roman" w:cs="Times New Roman"/>
          <w:sz w:val="24"/>
          <w:szCs w:val="24"/>
        </w:rPr>
        <w:t xml:space="preserve"> Raw values from densitometry analysis of western blots probed with anti-ubiquitin antibodies for total protein ubiquitination, normalized with signal for aldolase in each sample. Data from 3 independent experiments is provided.</w:t>
      </w:r>
    </w:p>
    <w:p w:rsidR="00110F84" w:rsidRPr="00120B29" w:rsidRDefault="00110F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10F84" w:rsidRPr="00120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886"/>
    <w:rsid w:val="0005423C"/>
    <w:rsid w:val="001013BF"/>
    <w:rsid w:val="00110F84"/>
    <w:rsid w:val="00120B29"/>
    <w:rsid w:val="0012147D"/>
    <w:rsid w:val="00196F55"/>
    <w:rsid w:val="001B134B"/>
    <w:rsid w:val="002245C6"/>
    <w:rsid w:val="002368F1"/>
    <w:rsid w:val="0027767A"/>
    <w:rsid w:val="00291634"/>
    <w:rsid w:val="002D78FC"/>
    <w:rsid w:val="00302528"/>
    <w:rsid w:val="00322814"/>
    <w:rsid w:val="00373C53"/>
    <w:rsid w:val="004057C5"/>
    <w:rsid w:val="00435BD1"/>
    <w:rsid w:val="00452BBE"/>
    <w:rsid w:val="00464F65"/>
    <w:rsid w:val="00465EDC"/>
    <w:rsid w:val="00474B36"/>
    <w:rsid w:val="0048566D"/>
    <w:rsid w:val="00497963"/>
    <w:rsid w:val="004E5DA0"/>
    <w:rsid w:val="00525288"/>
    <w:rsid w:val="00535AFC"/>
    <w:rsid w:val="00547BE0"/>
    <w:rsid w:val="005F49BE"/>
    <w:rsid w:val="005F6791"/>
    <w:rsid w:val="006B5255"/>
    <w:rsid w:val="006C59AA"/>
    <w:rsid w:val="006C6DF9"/>
    <w:rsid w:val="00706EFE"/>
    <w:rsid w:val="007470DB"/>
    <w:rsid w:val="00750350"/>
    <w:rsid w:val="007635E9"/>
    <w:rsid w:val="007743F6"/>
    <w:rsid w:val="007A2D8D"/>
    <w:rsid w:val="0082411F"/>
    <w:rsid w:val="008342B3"/>
    <w:rsid w:val="00964E8B"/>
    <w:rsid w:val="00971573"/>
    <w:rsid w:val="00A3278E"/>
    <w:rsid w:val="00A4256E"/>
    <w:rsid w:val="00A44D5A"/>
    <w:rsid w:val="00AA52F3"/>
    <w:rsid w:val="00AD69AC"/>
    <w:rsid w:val="00B03E46"/>
    <w:rsid w:val="00B14EB5"/>
    <w:rsid w:val="00B23A08"/>
    <w:rsid w:val="00B36E42"/>
    <w:rsid w:val="00B46ACE"/>
    <w:rsid w:val="00B951A4"/>
    <w:rsid w:val="00BA2076"/>
    <w:rsid w:val="00BF0B0A"/>
    <w:rsid w:val="00C0306B"/>
    <w:rsid w:val="00C16287"/>
    <w:rsid w:val="00CB2D62"/>
    <w:rsid w:val="00CB5FD7"/>
    <w:rsid w:val="00CC29D7"/>
    <w:rsid w:val="00D65709"/>
    <w:rsid w:val="00DB5D59"/>
    <w:rsid w:val="00E42365"/>
    <w:rsid w:val="00E513B8"/>
    <w:rsid w:val="00F04409"/>
    <w:rsid w:val="00FF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AC1A1"/>
  <w15:chartTrackingRefBased/>
  <w15:docId w15:val="{5E7EC15E-414E-40D6-879C-4036A4662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9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F Health</Company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ui, Faiza</dc:creator>
  <cp:keywords/>
  <dc:description/>
  <cp:lastModifiedBy>Siddiqui, Faiza</cp:lastModifiedBy>
  <cp:revision>2</cp:revision>
  <dcterms:created xsi:type="dcterms:W3CDTF">2019-12-06T18:39:00Z</dcterms:created>
  <dcterms:modified xsi:type="dcterms:W3CDTF">2019-12-06T18:39:00Z</dcterms:modified>
</cp:coreProperties>
</file>